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9C1A5" w14:textId="77777777" w:rsidR="000569EF" w:rsidRPr="008F1B85" w:rsidRDefault="000569EF" w:rsidP="000569EF">
      <w:pPr>
        <w:shd w:val="clear" w:color="auto" w:fill="FFFFFF"/>
        <w:spacing w:after="0" w:line="240" w:lineRule="auto"/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</w:pPr>
      <w:r w:rsidRPr="008F1B85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Supplementary Table 1. Eliglustat Drug-Drug Interactions</w:t>
      </w:r>
    </w:p>
    <w:p w14:paraId="0A16A5FF" w14:textId="77777777" w:rsidR="000569EF" w:rsidRPr="008F1B85" w:rsidRDefault="000569EF" w:rsidP="000569EF">
      <w:pPr>
        <w:shd w:val="clear" w:color="auto" w:fill="FFFFFF"/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6"/>
        <w:gridCol w:w="2612"/>
        <w:gridCol w:w="2352"/>
        <w:gridCol w:w="2970"/>
      </w:tblGrid>
      <w:tr w:rsidR="000569EF" w:rsidRPr="008F1B85" w14:paraId="149ADBB6" w14:textId="77777777" w:rsidTr="004A76EF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ACCF4" w14:textId="77777777" w:rsidR="000569EF" w:rsidRPr="008F1B85" w:rsidRDefault="000569EF" w:rsidP="004A76EF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b/>
                <w:bCs/>
                <w:color w:val="000000"/>
                <w:kern w:val="0"/>
                <w14:ligatures w14:val="none"/>
              </w:rPr>
              <w:t>Drug Clas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571A6" w14:textId="77777777" w:rsidR="000569EF" w:rsidRPr="008F1B85" w:rsidRDefault="000569EF" w:rsidP="004A76EF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b/>
                <w:bCs/>
                <w:color w:val="000000"/>
                <w:kern w:val="0"/>
                <w14:ligatures w14:val="none"/>
              </w:rPr>
              <w:t>Example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A5D24E" w14:textId="77777777" w:rsidR="000569EF" w:rsidRPr="008F1B85" w:rsidRDefault="000569EF" w:rsidP="004A76EF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b/>
                <w:bCs/>
                <w:color w:val="000000"/>
                <w:kern w:val="0"/>
                <w14:ligatures w14:val="none"/>
              </w:rPr>
              <w:t>Clinical Effec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1F4D9" w14:textId="77777777" w:rsidR="000569EF" w:rsidRPr="008F1B85" w:rsidRDefault="000569EF" w:rsidP="004A76EF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b/>
                <w:bCs/>
                <w:color w:val="000000"/>
                <w:kern w:val="0"/>
                <w14:ligatures w14:val="none"/>
              </w:rPr>
              <w:t>Recommendation</w:t>
            </w:r>
          </w:p>
        </w:tc>
      </w:tr>
      <w:tr w:rsidR="000569EF" w:rsidRPr="008F1B85" w14:paraId="6E447E14" w14:textId="77777777" w:rsidTr="004A76EF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EB9569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CYP2D6 Inhibitor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CF9647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Paroxetine, Fluoxetine, Bupropion, Quinidin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C4FBAB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Increases Eliglustat levels → Risk of toxicit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F7B76C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Avoid in intermediate/extensive metabolizers</w:t>
            </w:r>
          </w:p>
        </w:tc>
      </w:tr>
      <w:tr w:rsidR="000569EF" w:rsidRPr="008F1B85" w14:paraId="425BA63A" w14:textId="77777777" w:rsidTr="004A76EF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5A8EB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CYP3A4 Inhibitor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4E2FB0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Ketoconazole, Itraconazole, Clarithromycin, Ritonavi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8577E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Increases Eliglustat levels → Avoid in poor metabolizer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914D9F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Avoid in poor metabolizers</w:t>
            </w:r>
          </w:p>
        </w:tc>
      </w:tr>
      <w:tr w:rsidR="000569EF" w:rsidRPr="008F1B85" w14:paraId="073AFB0C" w14:textId="77777777" w:rsidTr="004A76EF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4D443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CYP3A4 Inducer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FFC56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Rifampin, Carbamazepine, Phenytoin, St. John’s Wor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03B98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Reduces Eliglustat levels → Loss of efficac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4B1395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Avoid co-administration</w:t>
            </w:r>
          </w:p>
        </w:tc>
      </w:tr>
      <w:tr w:rsidR="000569EF" w:rsidRPr="008F1B85" w14:paraId="3F147ADC" w14:textId="77777777" w:rsidTr="004A76EF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DAC82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QT-Prolonging Drug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FFD6D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Amiodarone, Sotalol, Moxifloxacin, Citalopram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9FE5D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QT prolongation → Risk of arrhythmi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9FFF5E" w14:textId="77777777" w:rsidR="000569EF" w:rsidRPr="008F1B85" w:rsidRDefault="000569EF" w:rsidP="004A76EF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</w:pPr>
            <w:r w:rsidRPr="008F1B85">
              <w:rPr>
                <w:rFonts w:ascii="Aptos" w:eastAsia="Times New Roman" w:hAnsi="Aptos" w:cs="Segoe UI"/>
                <w:color w:val="000000"/>
                <w:kern w:val="0"/>
                <w14:ligatures w14:val="none"/>
              </w:rPr>
              <w:t>Use with caution; avoid if high arrhythmia risk</w:t>
            </w:r>
          </w:p>
        </w:tc>
      </w:tr>
    </w:tbl>
    <w:p w14:paraId="4CD4FD73" w14:textId="77777777" w:rsidR="00383B47" w:rsidRDefault="00383B47"/>
    <w:sectPr w:rsidR="00383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9EF"/>
    <w:rsid w:val="000569EF"/>
    <w:rsid w:val="002813E1"/>
    <w:rsid w:val="00383B47"/>
    <w:rsid w:val="0049194E"/>
    <w:rsid w:val="004E6FF8"/>
    <w:rsid w:val="00814C9F"/>
    <w:rsid w:val="00BC2416"/>
    <w:rsid w:val="00CE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FFFC5"/>
  <w15:chartTrackingRefBased/>
  <w15:docId w15:val="{C9633702-5473-49F0-9320-C9E3E4E2F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9EF"/>
  </w:style>
  <w:style w:type="paragraph" w:styleId="Heading1">
    <w:name w:val="heading 1"/>
    <w:basedOn w:val="Normal"/>
    <w:next w:val="Normal"/>
    <w:link w:val="Heading1Char"/>
    <w:uiPriority w:val="9"/>
    <w:qFormat/>
    <w:rsid w:val="000569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9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9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9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9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9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9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9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9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9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9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9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9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9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9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9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9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9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9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9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9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9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9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9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9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9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9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9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9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, Noor Ul</dc:creator>
  <cp:keywords/>
  <dc:description/>
  <cp:lastModifiedBy>Sandhya Patel</cp:lastModifiedBy>
  <cp:revision>2</cp:revision>
  <dcterms:created xsi:type="dcterms:W3CDTF">2025-02-19T14:13:00Z</dcterms:created>
  <dcterms:modified xsi:type="dcterms:W3CDTF">2025-02-19T14:13:00Z</dcterms:modified>
</cp:coreProperties>
</file>